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33E" w:rsidRPr="00674C14" w:rsidRDefault="007A233E" w:rsidP="007A233E">
      <w:pPr>
        <w:spacing w:afterLines="50" w:after="120"/>
        <w:jc w:val="center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 xml:space="preserve">Table </w:t>
      </w:r>
      <w:r>
        <w:rPr>
          <w:rFonts w:ascii="Arial" w:hAnsi="Arial" w:cs="Arial"/>
          <w:b/>
          <w:bCs/>
          <w:sz w:val="20"/>
        </w:rPr>
        <w:t>S</w:t>
      </w:r>
      <w:r w:rsidRPr="00674C14">
        <w:rPr>
          <w:rFonts w:ascii="Arial" w:hAnsi="Arial" w:cs="Arial"/>
          <w:b/>
          <w:bCs/>
          <w:sz w:val="20"/>
        </w:rPr>
        <w:t xml:space="preserve">10 </w:t>
      </w:r>
      <w:r w:rsidRPr="00674C14">
        <w:rPr>
          <w:rFonts w:ascii="Arial" w:hAnsi="Arial" w:cs="Arial"/>
          <w:sz w:val="20"/>
        </w:rPr>
        <w:t xml:space="preserve">Molecular markers </w:t>
      </w:r>
      <w:r>
        <w:rPr>
          <w:rFonts w:ascii="Arial" w:hAnsi="Arial" w:cs="Arial"/>
          <w:sz w:val="20"/>
        </w:rPr>
        <w:t>developed</w:t>
      </w:r>
      <w:r w:rsidRPr="00674C14">
        <w:rPr>
          <w:rFonts w:ascii="Arial" w:hAnsi="Arial" w:cs="Arial"/>
          <w:sz w:val="20"/>
        </w:rPr>
        <w:t xml:space="preserve"> in the QTL-</w:t>
      </w:r>
      <w:r w:rsidRPr="00674C14">
        <w:rPr>
          <w:rFonts w:ascii="Arial" w:hAnsi="Arial" w:cs="Arial"/>
          <w:i/>
          <w:iCs/>
          <w:sz w:val="20"/>
        </w:rPr>
        <w:t>qGwc1.1</w:t>
      </w:r>
      <w:r w:rsidRPr="00674C14">
        <w:rPr>
          <w:rFonts w:ascii="Arial" w:hAnsi="Arial" w:cs="Arial"/>
          <w:sz w:val="20"/>
        </w:rPr>
        <w:t xml:space="preserve"> region on chromosome 1</w:t>
      </w:r>
    </w:p>
    <w:tbl>
      <w:tblPr>
        <w:tblW w:w="1009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4"/>
        <w:gridCol w:w="2528"/>
        <w:gridCol w:w="2510"/>
        <w:gridCol w:w="2324"/>
        <w:gridCol w:w="1531"/>
        <w:gridCol w:w="408"/>
      </w:tblGrid>
      <w:tr w:rsidR="007A233E" w:rsidRPr="00CB0482" w:rsidTr="00C95500">
        <w:trPr>
          <w:trHeight w:hRule="exact" w:val="454"/>
          <w:jc w:val="center"/>
        </w:trPr>
        <w:tc>
          <w:tcPr>
            <w:tcW w:w="79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51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23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Annealing temperature(</w:t>
            </w:r>
            <w:r w:rsidRPr="00CB0482">
              <w:rPr>
                <w:rFonts w:ascii="Microsoft YaHei" w:eastAsia="Microsoft YaHei" w:hAnsi="Microsoft YaHei" w:cs="Microsoft YaHei" w:hint="eastAsia"/>
                <w:b/>
                <w:bCs/>
                <w:sz w:val="16"/>
                <w:szCs w:val="16"/>
              </w:rPr>
              <w:t>℃</w:t>
            </w: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Extension time(s)</w:t>
            </w:r>
          </w:p>
        </w:tc>
        <w:tc>
          <w:tcPr>
            <w:tcW w:w="408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62.1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AACAACAAGCGCAGAGAGG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TGAGGCGAATCTAGGTGTC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63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TCCTGACCACGACGATGA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TGCACCTCTTTGAGCCAT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63.2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GCTAGTCACAGCACCAAT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CAAGCTACTGATGTCACC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66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AAGCTCTCTCTTCCCCTG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GGGATGTTTTGTCAGCGAG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67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GATGGTGACCTTGGATCGT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CCACTACCAGAACCACTCG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1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TCGCGATCCATTACCACC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GGCCTTACAGTACCCCAA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3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GCCAGCCCTATTTTCACT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GTCTGGAGATGGAGCTTCG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5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CACGAGAGCTGGGTCAAA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TATGGACGAAGCCTGCGTA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8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CTCCACTTCCACGACTGTT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CGTCTAGCAGCACCGA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9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CTACTCATCATCTGGCCG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GAAGAAGGTCAGAGCTCGT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9.2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AATCATCGGGCGGGCT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CGGCAGAGTTACGTTCGAT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80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TTTCCTCAGCTTCGGGGTA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AAGCGATTCCAAGAGCTC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89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ATCCTTAGTTTGTGCGCG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CAACGAGTAGTGGCAATCA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5.2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GTCACTGCCGAGCGATACTT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CAAAACAGCACCCATCTGA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6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GAAAGGGCCGAAATCCAAA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TCCTTGTCCTTCGTACCC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7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GATGCTCCTCCTCCTTC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AGCTGGAGAGGGGAAGAG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-79.3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GGGAAGAGTGGTAGTGGT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GTTGTTGTTGTTGCTGGCT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6.1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GTGGAGGAAAATAGACCAGCT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AACGTCGTCCAAACAGCTT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6.2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ATCGAACCAGGCGTCTT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CTTCTCCATGAGCGAGAT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8.2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GCCCATCCTATTGCTAAG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AGATGGCCGCAACATAGG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8.3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CTGTTGCTTTATCATAAGGGGT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AAAACGATCTAACTATGCCTCC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8.4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CGTCCGTCCAATGAATGTC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GGAGTTGACGAGGGATCAA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9.4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CGGCATGTTACTCACCAT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GTCATTGAGCGAGATTCAGT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7.2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GAATCATCTAAGAGCGCG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ATGGCTGTGTGTGTCTTGG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8.5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GGGATAATGCATGTGATTAGCGA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TCTCCGTTAAACAATGACCCA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  <w:tr w:rsidR="007A233E" w:rsidRPr="00CB0482" w:rsidTr="00C95500">
        <w:trPr>
          <w:trHeight w:hRule="exact" w:val="340"/>
          <w:jc w:val="center"/>
        </w:trPr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-78.6</w:t>
            </w:r>
          </w:p>
        </w:tc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ACTGCGAAATGGGGTTTGAG</w:t>
            </w:r>
          </w:p>
        </w:tc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CAAGTTTCAGCTCGAGGACA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0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7A233E" w:rsidRPr="00CB0482" w:rsidRDefault="007A233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TS</w:t>
            </w:r>
          </w:p>
        </w:tc>
      </w:tr>
    </w:tbl>
    <w:p w:rsidR="007A233E" w:rsidRDefault="007A233E" w:rsidP="007A233E">
      <w:pPr>
        <w:spacing w:beforeLines="50" w:before="120"/>
        <w:jc w:val="center"/>
        <w:rPr>
          <w:rFonts w:ascii="Arial" w:hAnsi="Arial" w:cs="Arial"/>
          <w:b/>
          <w:sz w:val="20"/>
        </w:rPr>
      </w:pPr>
      <w:bookmarkStart w:id="0" w:name="_GoBack"/>
      <w:bookmarkEnd w:id="0"/>
    </w:p>
    <w:sectPr w:rsidR="007A2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33E"/>
    <w:rsid w:val="00364988"/>
    <w:rsid w:val="00374CD9"/>
    <w:rsid w:val="006654B4"/>
    <w:rsid w:val="006F1F67"/>
    <w:rsid w:val="007A233E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3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3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04</Characters>
  <Application>Microsoft Office Word</Application>
  <DocSecurity>0</DocSecurity>
  <Lines>167</Lines>
  <Paragraphs>179</Paragraphs>
  <ScaleCrop>false</ScaleCrop>
  <Company>SPi Global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8:02:00Z</dcterms:created>
  <dcterms:modified xsi:type="dcterms:W3CDTF">2020-02-24T08:03:00Z</dcterms:modified>
</cp:coreProperties>
</file>